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A60" w:rsidRPr="003B493A" w:rsidRDefault="00BE2A60" w:rsidP="00BE2A60">
      <w:pPr>
        <w:spacing w:after="0" w:line="240" w:lineRule="auto"/>
        <w:jc w:val="right"/>
        <w:rPr>
          <w:rFonts w:cstheme="minorHAnsi"/>
          <w:b/>
          <w:bCs/>
          <w:sz w:val="16"/>
          <w:lang w:val="en-US"/>
        </w:rPr>
      </w:pPr>
      <w:bookmarkStart w:id="0" w:name="_GoBack"/>
      <w:bookmarkEnd w:id="0"/>
    </w:p>
    <w:p w:rsidR="00CD3E48" w:rsidRDefault="001166C3" w:rsidP="00821799">
      <w:pPr>
        <w:spacing w:after="60" w:line="240" w:lineRule="auto"/>
        <w:rPr>
          <w:lang w:val="en-US"/>
        </w:rPr>
      </w:pPr>
      <w:r w:rsidRPr="00D93513">
        <w:rPr>
          <w:rFonts w:cstheme="minorHAnsi"/>
          <w:b/>
          <w:bCs/>
          <w:lang w:val="en-US"/>
        </w:rPr>
        <w:t xml:space="preserve">Table </w:t>
      </w:r>
      <w:r w:rsidR="00AF54FA">
        <w:rPr>
          <w:rFonts w:cstheme="minorHAnsi"/>
          <w:b/>
          <w:bCs/>
          <w:lang w:val="en-US"/>
        </w:rPr>
        <w:t>S</w:t>
      </w:r>
      <w:r w:rsidRPr="00D93513">
        <w:rPr>
          <w:rFonts w:cstheme="minorHAnsi"/>
          <w:b/>
          <w:bCs/>
          <w:lang w:val="en-US"/>
        </w:rPr>
        <w:t xml:space="preserve">1. </w:t>
      </w:r>
      <w:r w:rsidR="00C34160">
        <w:rPr>
          <w:rFonts w:cstheme="minorHAnsi"/>
          <w:b/>
          <w:bCs/>
          <w:lang w:val="en-US"/>
        </w:rPr>
        <w:t xml:space="preserve"> </w:t>
      </w:r>
      <w:r w:rsidRPr="00D93513">
        <w:rPr>
          <w:rFonts w:cstheme="minorHAnsi"/>
          <w:b/>
          <w:bCs/>
          <w:lang w:val="en-US"/>
        </w:rPr>
        <w:t xml:space="preserve">Differential gene expression in the </w:t>
      </w:r>
      <w:r>
        <w:rPr>
          <w:rFonts w:cstheme="minorHAnsi"/>
          <w:b/>
          <w:bCs/>
          <w:lang w:val="en-US"/>
        </w:rPr>
        <w:t xml:space="preserve">lungs of </w:t>
      </w:r>
      <w:r w:rsidR="00C34160">
        <w:rPr>
          <w:rFonts w:cstheme="minorHAnsi"/>
          <w:b/>
          <w:bCs/>
          <w:lang w:val="en-US"/>
        </w:rPr>
        <w:t>Control</w:t>
      </w:r>
      <w:r>
        <w:rPr>
          <w:rFonts w:cstheme="minorHAnsi"/>
          <w:b/>
          <w:bCs/>
          <w:lang w:val="en-US"/>
        </w:rPr>
        <w:t>, HR</w:t>
      </w:r>
      <w:r w:rsidR="00666F6F">
        <w:rPr>
          <w:rFonts w:cstheme="minorHAnsi"/>
          <w:b/>
          <w:bCs/>
          <w:lang w:val="en-US"/>
        </w:rPr>
        <w:t>AS</w:t>
      </w:r>
      <w:r>
        <w:rPr>
          <w:rFonts w:cstheme="minorHAnsi"/>
          <w:b/>
          <w:bCs/>
          <w:lang w:val="en-US"/>
        </w:rPr>
        <w:t>-KO, NR</w:t>
      </w:r>
      <w:r w:rsidR="00666F6F">
        <w:rPr>
          <w:rFonts w:cstheme="minorHAnsi"/>
          <w:b/>
          <w:bCs/>
          <w:lang w:val="en-US"/>
        </w:rPr>
        <w:t>AS</w:t>
      </w:r>
      <w:r>
        <w:rPr>
          <w:rFonts w:cstheme="minorHAnsi"/>
          <w:b/>
          <w:bCs/>
          <w:lang w:val="en-US"/>
        </w:rPr>
        <w:t>-KO and H</w:t>
      </w:r>
      <w:r w:rsidR="00666F6F">
        <w:rPr>
          <w:rFonts w:cstheme="minorHAnsi"/>
          <w:b/>
          <w:bCs/>
          <w:lang w:val="en-US"/>
        </w:rPr>
        <w:t>RAS</w:t>
      </w:r>
      <w:r>
        <w:rPr>
          <w:rFonts w:cstheme="minorHAnsi"/>
          <w:b/>
          <w:bCs/>
          <w:lang w:val="en-US"/>
        </w:rPr>
        <w:t>/NR</w:t>
      </w:r>
      <w:r w:rsidR="00666F6F">
        <w:rPr>
          <w:rFonts w:cstheme="minorHAnsi"/>
          <w:b/>
          <w:bCs/>
          <w:lang w:val="en-US"/>
        </w:rPr>
        <w:t>AS</w:t>
      </w:r>
      <w:r>
        <w:rPr>
          <w:rFonts w:cstheme="minorHAnsi"/>
          <w:b/>
          <w:bCs/>
          <w:lang w:val="en-US"/>
        </w:rPr>
        <w:t>-DKO mice</w:t>
      </w:r>
      <w:r w:rsidR="007E67F0">
        <w:rPr>
          <w:rFonts w:cstheme="minorHAnsi"/>
          <w:b/>
          <w:bCs/>
          <w:lang w:val="en-US"/>
        </w:rPr>
        <w:t>.</w:t>
      </w:r>
    </w:p>
    <w:p w:rsidR="00CD3E48" w:rsidRPr="00764329" w:rsidRDefault="001166C3" w:rsidP="00821799">
      <w:pPr>
        <w:spacing w:line="240" w:lineRule="auto"/>
        <w:ind w:firstLine="708"/>
        <w:jc w:val="both"/>
        <w:rPr>
          <w:sz w:val="24"/>
          <w:lang w:val="en-US"/>
        </w:rPr>
      </w:pPr>
      <w:r w:rsidRPr="001062FA">
        <w:rPr>
          <w:sz w:val="20"/>
          <w:lang w:val="en-US"/>
        </w:rPr>
        <w:t xml:space="preserve">List of </w:t>
      </w:r>
      <w:r w:rsidR="002361A8" w:rsidRPr="001062FA">
        <w:rPr>
          <w:sz w:val="20"/>
          <w:lang w:val="en-US"/>
        </w:rPr>
        <w:t>265</w:t>
      </w:r>
      <w:r w:rsidRPr="001062FA">
        <w:rPr>
          <w:sz w:val="20"/>
          <w:lang w:val="en-US"/>
        </w:rPr>
        <w:t xml:space="preserve"> differentially expressed gene </w:t>
      </w:r>
      <w:proofErr w:type="spellStart"/>
      <w:r w:rsidRPr="001062FA">
        <w:rPr>
          <w:sz w:val="20"/>
          <w:lang w:val="en-US"/>
        </w:rPr>
        <w:t>probesets</w:t>
      </w:r>
      <w:proofErr w:type="spellEnd"/>
      <w:r w:rsidR="00477170" w:rsidRPr="001062FA">
        <w:rPr>
          <w:sz w:val="20"/>
          <w:lang w:val="en-US"/>
        </w:rPr>
        <w:t xml:space="preserve"> (FDR=0.10)</w:t>
      </w:r>
      <w:r w:rsidRPr="001062FA">
        <w:rPr>
          <w:sz w:val="20"/>
          <w:lang w:val="en-US"/>
        </w:rPr>
        <w:t xml:space="preserve"> identified by means of SAM contrasts in </w:t>
      </w:r>
      <w:r w:rsidR="002361A8" w:rsidRPr="001062FA">
        <w:rPr>
          <w:sz w:val="20"/>
          <w:lang w:val="en-US"/>
        </w:rPr>
        <w:t>multiclass comparisons (</w:t>
      </w:r>
      <w:r w:rsidR="002361A8" w:rsidRPr="001062FA">
        <w:rPr>
          <w:b/>
          <w:sz w:val="20"/>
          <w:lang w:val="en-US"/>
        </w:rPr>
        <w:t>Fig</w:t>
      </w:r>
      <w:r w:rsidR="002B1F6C" w:rsidRPr="001062FA">
        <w:rPr>
          <w:b/>
          <w:sz w:val="20"/>
          <w:lang w:val="en-US"/>
        </w:rPr>
        <w:t xml:space="preserve">. </w:t>
      </w:r>
      <w:r w:rsidR="002361A8" w:rsidRPr="001062FA">
        <w:rPr>
          <w:b/>
          <w:sz w:val="20"/>
          <w:lang w:val="en-US"/>
        </w:rPr>
        <w:t>6</w:t>
      </w:r>
      <w:r w:rsidR="00477170" w:rsidRPr="001062FA">
        <w:rPr>
          <w:b/>
          <w:sz w:val="20"/>
          <w:lang w:val="en-US"/>
        </w:rPr>
        <w:t>A</w:t>
      </w:r>
      <w:r w:rsidR="00477170" w:rsidRPr="001062FA">
        <w:rPr>
          <w:sz w:val="20"/>
          <w:lang w:val="en-US"/>
        </w:rPr>
        <w:t xml:space="preserve"> </w:t>
      </w:r>
      <w:proofErr w:type="spellStart"/>
      <w:r w:rsidR="00477170" w:rsidRPr="001062FA">
        <w:rPr>
          <w:sz w:val="20"/>
          <w:lang w:val="en-US"/>
        </w:rPr>
        <w:t>heatmap</w:t>
      </w:r>
      <w:proofErr w:type="spellEnd"/>
      <w:r w:rsidR="002361A8" w:rsidRPr="001062FA">
        <w:rPr>
          <w:sz w:val="20"/>
          <w:lang w:val="en-US"/>
        </w:rPr>
        <w:t xml:space="preserve">) </w:t>
      </w:r>
      <w:r w:rsidRPr="001062FA">
        <w:rPr>
          <w:sz w:val="20"/>
          <w:lang w:val="en-US"/>
        </w:rPr>
        <w:t xml:space="preserve">between the transcriptional profiles of lungs </w:t>
      </w:r>
      <w:r w:rsidR="009E7DA9" w:rsidRPr="001062FA">
        <w:rPr>
          <w:sz w:val="20"/>
          <w:lang w:val="en-US"/>
        </w:rPr>
        <w:t xml:space="preserve">isolated from newborn (P0) mouse littermates of the four relevant genotypes </w:t>
      </w:r>
      <w:r w:rsidR="009E7DA9" w:rsidRPr="00764329">
        <w:rPr>
          <w:sz w:val="20"/>
          <w:lang w:val="en-US"/>
        </w:rPr>
        <w:t>(</w:t>
      </w:r>
      <w:r w:rsidR="00477170" w:rsidRPr="00764329">
        <w:rPr>
          <w:sz w:val="20"/>
          <w:lang w:val="en-US"/>
        </w:rPr>
        <w:t>Control</w:t>
      </w:r>
      <w:r w:rsidR="009E7DA9" w:rsidRPr="00764329">
        <w:rPr>
          <w:sz w:val="20"/>
          <w:lang w:val="en-US"/>
        </w:rPr>
        <w:t>, single HR</w:t>
      </w:r>
      <w:r w:rsidR="00477170" w:rsidRPr="00764329">
        <w:rPr>
          <w:sz w:val="20"/>
          <w:lang w:val="en-US"/>
        </w:rPr>
        <w:t>AS</w:t>
      </w:r>
      <w:r w:rsidR="009E7DA9" w:rsidRPr="00764329">
        <w:rPr>
          <w:sz w:val="20"/>
          <w:lang w:val="en-US"/>
        </w:rPr>
        <w:t>-KO, NR</w:t>
      </w:r>
      <w:r w:rsidR="00477170" w:rsidRPr="00764329">
        <w:rPr>
          <w:sz w:val="20"/>
          <w:lang w:val="en-US"/>
        </w:rPr>
        <w:t>AS</w:t>
      </w:r>
      <w:r w:rsidR="009E7DA9" w:rsidRPr="00764329">
        <w:rPr>
          <w:sz w:val="20"/>
          <w:lang w:val="en-US"/>
        </w:rPr>
        <w:t>-KO and DKO) that were generated by R</w:t>
      </w:r>
      <w:r w:rsidRPr="00764329">
        <w:rPr>
          <w:sz w:val="20"/>
          <w:lang w:val="en-US"/>
        </w:rPr>
        <w:t xml:space="preserve">NA microarray hybridization assays </w:t>
      </w:r>
      <w:r w:rsidR="009E7DA9" w:rsidRPr="00764329">
        <w:rPr>
          <w:sz w:val="20"/>
          <w:lang w:val="en-US"/>
        </w:rPr>
        <w:t xml:space="preserve">using </w:t>
      </w:r>
      <w:proofErr w:type="spellStart"/>
      <w:r w:rsidRPr="00764329">
        <w:rPr>
          <w:sz w:val="20"/>
          <w:lang w:val="en-US"/>
        </w:rPr>
        <w:t>GeneChip</w:t>
      </w:r>
      <w:proofErr w:type="spellEnd"/>
      <w:r w:rsidRPr="00764329">
        <w:rPr>
          <w:sz w:val="20"/>
          <w:lang w:val="en-US"/>
        </w:rPr>
        <w:t>(R) Mouse Gene 2.0 ST Array</w:t>
      </w:r>
      <w:r w:rsidR="00BE2A60" w:rsidRPr="00764329">
        <w:rPr>
          <w:sz w:val="20"/>
          <w:lang w:val="en-US"/>
        </w:rPr>
        <w:t>s</w:t>
      </w:r>
      <w:r w:rsidRPr="00764329">
        <w:rPr>
          <w:sz w:val="20"/>
          <w:lang w:val="en-US"/>
        </w:rPr>
        <w:t xml:space="preserve">.  The differentially expressed loci are identified by </w:t>
      </w:r>
      <w:proofErr w:type="spellStart"/>
      <w:r w:rsidRPr="00764329">
        <w:rPr>
          <w:i/>
          <w:iCs/>
          <w:sz w:val="20"/>
          <w:lang w:val="en-US"/>
        </w:rPr>
        <w:t>Affyme</w:t>
      </w:r>
      <w:r w:rsidR="00477170" w:rsidRPr="00764329">
        <w:rPr>
          <w:i/>
          <w:iCs/>
          <w:sz w:val="20"/>
          <w:lang w:val="en-US"/>
        </w:rPr>
        <w:t>trix</w:t>
      </w:r>
      <w:proofErr w:type="spellEnd"/>
      <w:r w:rsidR="00477170" w:rsidRPr="00764329">
        <w:rPr>
          <w:i/>
          <w:iCs/>
          <w:sz w:val="20"/>
          <w:lang w:val="en-US"/>
        </w:rPr>
        <w:t xml:space="preserve"> </w:t>
      </w:r>
      <w:proofErr w:type="spellStart"/>
      <w:r w:rsidR="00477170" w:rsidRPr="00764329">
        <w:rPr>
          <w:i/>
          <w:iCs/>
          <w:sz w:val="20"/>
          <w:lang w:val="en-US"/>
        </w:rPr>
        <w:t>Probeset</w:t>
      </w:r>
      <w:proofErr w:type="spellEnd"/>
      <w:r w:rsidR="00477170" w:rsidRPr="00764329">
        <w:rPr>
          <w:i/>
          <w:iCs/>
          <w:sz w:val="20"/>
          <w:lang w:val="en-US"/>
        </w:rPr>
        <w:t xml:space="preserve"> ID, </w:t>
      </w:r>
      <w:proofErr w:type="spellStart"/>
      <w:r w:rsidR="00477170" w:rsidRPr="00764329">
        <w:rPr>
          <w:i/>
          <w:iCs/>
          <w:sz w:val="20"/>
          <w:lang w:val="en-US"/>
        </w:rPr>
        <w:t>Genename</w:t>
      </w:r>
      <w:proofErr w:type="spellEnd"/>
      <w:r w:rsidR="00477170" w:rsidRPr="00764329">
        <w:rPr>
          <w:i/>
          <w:iCs/>
          <w:sz w:val="20"/>
          <w:lang w:val="en-US"/>
        </w:rPr>
        <w:t xml:space="preserve"> s</w:t>
      </w:r>
      <w:r w:rsidRPr="00764329">
        <w:rPr>
          <w:i/>
          <w:iCs/>
          <w:sz w:val="20"/>
          <w:lang w:val="en-US"/>
        </w:rPr>
        <w:t>ymbol</w:t>
      </w:r>
      <w:r w:rsidRPr="00764329">
        <w:rPr>
          <w:sz w:val="20"/>
          <w:lang w:val="en-US"/>
        </w:rPr>
        <w:t xml:space="preserve"> </w:t>
      </w:r>
      <w:r w:rsidR="00764329" w:rsidRPr="00764329">
        <w:rPr>
          <w:sz w:val="20"/>
          <w:lang w:val="en-US"/>
        </w:rPr>
        <w:t>or</w:t>
      </w:r>
      <w:r w:rsidRPr="00764329">
        <w:rPr>
          <w:sz w:val="20"/>
          <w:lang w:val="en-US"/>
        </w:rPr>
        <w:t xml:space="preserve"> </w:t>
      </w:r>
      <w:r w:rsidR="00477170" w:rsidRPr="00764329">
        <w:rPr>
          <w:i/>
          <w:sz w:val="20"/>
          <w:lang w:val="en-US"/>
        </w:rPr>
        <w:t>Description</w:t>
      </w:r>
      <w:r w:rsidR="00477170" w:rsidRPr="00764329">
        <w:rPr>
          <w:sz w:val="20"/>
          <w:lang w:val="en-US"/>
        </w:rPr>
        <w:t xml:space="preserve"> </w:t>
      </w:r>
      <w:r w:rsidR="00764329" w:rsidRPr="00764329">
        <w:rPr>
          <w:sz w:val="20"/>
          <w:lang w:val="en-US"/>
        </w:rPr>
        <w:t xml:space="preserve">and </w:t>
      </w:r>
      <w:r w:rsidRPr="00764329">
        <w:rPr>
          <w:sz w:val="20"/>
          <w:lang w:val="en-US"/>
        </w:rPr>
        <w:t xml:space="preserve">listed according to their degree of overexpression or repression in the </w:t>
      </w:r>
      <w:r w:rsidR="002361A8" w:rsidRPr="00764329">
        <w:rPr>
          <w:sz w:val="20"/>
          <w:lang w:val="en-US"/>
        </w:rPr>
        <w:t xml:space="preserve">lung </w:t>
      </w:r>
      <w:r w:rsidRPr="00764329">
        <w:rPr>
          <w:sz w:val="20"/>
          <w:lang w:val="en-US"/>
        </w:rPr>
        <w:t xml:space="preserve">tissue analyzed.  </w:t>
      </w:r>
      <w:proofErr w:type="gramStart"/>
      <w:r w:rsidRPr="00764329">
        <w:rPr>
          <w:i/>
          <w:iCs/>
          <w:sz w:val="20"/>
          <w:lang w:val="en-US"/>
        </w:rPr>
        <w:t>d-value</w:t>
      </w:r>
      <w:proofErr w:type="gramEnd"/>
      <w:r w:rsidRPr="00764329">
        <w:rPr>
          <w:i/>
          <w:iCs/>
          <w:sz w:val="20"/>
          <w:lang w:val="en-US"/>
        </w:rPr>
        <w:t xml:space="preserve"> </w:t>
      </w:r>
      <w:r w:rsidRPr="00764329">
        <w:rPr>
          <w:sz w:val="20"/>
          <w:lang w:val="en-US"/>
        </w:rPr>
        <w:t xml:space="preserve">is a parameter measuring the statistical distance separating the calculated expression value of each gene </w:t>
      </w:r>
      <w:proofErr w:type="spellStart"/>
      <w:r w:rsidRPr="00764329">
        <w:rPr>
          <w:sz w:val="20"/>
          <w:lang w:val="en-US"/>
        </w:rPr>
        <w:t>probeset</w:t>
      </w:r>
      <w:proofErr w:type="spellEnd"/>
      <w:r w:rsidRPr="00764329">
        <w:rPr>
          <w:sz w:val="20"/>
          <w:lang w:val="en-US"/>
        </w:rPr>
        <w:t xml:space="preserve"> from the null hypothesis (no-change). </w:t>
      </w:r>
      <w:proofErr w:type="gramStart"/>
      <w:r w:rsidRPr="00764329">
        <w:rPr>
          <w:i/>
          <w:iCs/>
          <w:sz w:val="20"/>
          <w:lang w:val="en-US"/>
        </w:rPr>
        <w:t>q-value</w:t>
      </w:r>
      <w:proofErr w:type="gramEnd"/>
      <w:r w:rsidRPr="00764329">
        <w:rPr>
          <w:i/>
          <w:iCs/>
          <w:sz w:val="20"/>
          <w:lang w:val="en-US"/>
        </w:rPr>
        <w:t xml:space="preserve"> </w:t>
      </w:r>
      <w:r w:rsidRPr="00764329">
        <w:rPr>
          <w:sz w:val="20"/>
          <w:lang w:val="en-US"/>
        </w:rPr>
        <w:t xml:space="preserve">is the estimated FDR at the largest p-value for which the probe set would be statistically significant. </w:t>
      </w:r>
      <w:r w:rsidRPr="00764329">
        <w:rPr>
          <w:i/>
          <w:iCs/>
          <w:sz w:val="20"/>
          <w:lang w:val="en-US"/>
        </w:rPr>
        <w:t xml:space="preserve">R-fold </w:t>
      </w:r>
      <w:r w:rsidRPr="00764329">
        <w:rPr>
          <w:sz w:val="20"/>
          <w:lang w:val="en-US"/>
        </w:rPr>
        <w:t xml:space="preserve">is a measure of the fold change of a </w:t>
      </w:r>
      <w:proofErr w:type="spellStart"/>
      <w:r w:rsidRPr="00764329">
        <w:rPr>
          <w:sz w:val="20"/>
          <w:lang w:val="en-US"/>
        </w:rPr>
        <w:t>probeset</w:t>
      </w:r>
      <w:proofErr w:type="spellEnd"/>
      <w:r w:rsidRPr="00764329">
        <w:rPr>
          <w:sz w:val="20"/>
          <w:lang w:val="en-US"/>
        </w:rPr>
        <w:t xml:space="preserve"> in the collection of microarrays provided by the SAM algorithm.</w:t>
      </w:r>
      <w:r w:rsidR="00764329">
        <w:rPr>
          <w:sz w:val="20"/>
          <w:lang w:val="en-US"/>
        </w:rPr>
        <w:t xml:space="preserve"> </w:t>
      </w:r>
      <w:r w:rsidRPr="00764329">
        <w:rPr>
          <w:sz w:val="20"/>
          <w:lang w:val="en-US"/>
        </w:rPr>
        <w:t xml:space="preserve"> </w:t>
      </w:r>
      <w:r w:rsidR="00764329" w:rsidRPr="00764329">
        <w:rPr>
          <w:sz w:val="20"/>
          <w:lang w:val="en-US"/>
        </w:rPr>
        <w:t>Entries</w:t>
      </w:r>
      <w:r w:rsidRPr="00764329">
        <w:rPr>
          <w:sz w:val="20"/>
          <w:lang w:val="en-US"/>
        </w:rPr>
        <w:t xml:space="preserve"> in red denote overexpression. </w:t>
      </w:r>
      <w:r w:rsidR="00764329">
        <w:rPr>
          <w:sz w:val="20"/>
          <w:lang w:val="en-US"/>
        </w:rPr>
        <w:t xml:space="preserve"> </w:t>
      </w:r>
      <w:r w:rsidR="00764329" w:rsidRPr="00764329">
        <w:rPr>
          <w:sz w:val="20"/>
          <w:lang w:val="en-US"/>
        </w:rPr>
        <w:t>Entries</w:t>
      </w:r>
      <w:r w:rsidRPr="00764329">
        <w:rPr>
          <w:sz w:val="20"/>
          <w:lang w:val="en-US"/>
        </w:rPr>
        <w:t xml:space="preserve"> in green </w:t>
      </w:r>
      <w:r w:rsidR="00764329">
        <w:rPr>
          <w:sz w:val="20"/>
          <w:lang w:val="en-US"/>
        </w:rPr>
        <w:t>indicate</w:t>
      </w:r>
      <w:r w:rsidRPr="00764329">
        <w:rPr>
          <w:sz w:val="20"/>
          <w:lang w:val="en-US"/>
        </w:rPr>
        <w:t xml:space="preserve"> transcriptional repression. </w:t>
      </w:r>
      <w:r w:rsidR="00764329">
        <w:rPr>
          <w:sz w:val="20"/>
          <w:lang w:val="en-US"/>
        </w:rPr>
        <w:t xml:space="preserve"> The d</w:t>
      </w:r>
      <w:r w:rsidR="00764329" w:rsidRPr="00764329">
        <w:rPr>
          <w:sz w:val="20"/>
          <w:lang w:val="en-US"/>
        </w:rPr>
        <w:t xml:space="preserve">ata list is organized here from maximal to minimal R-fold values. 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055"/>
        <w:gridCol w:w="1110"/>
        <w:gridCol w:w="1019"/>
        <w:gridCol w:w="1013"/>
        <w:gridCol w:w="1115"/>
        <w:gridCol w:w="4279"/>
      </w:tblGrid>
      <w:tr w:rsidR="00300F03" w:rsidRPr="00477170" w:rsidTr="00A721F6">
        <w:trPr>
          <w:trHeight w:val="20"/>
          <w:tblHeader/>
        </w:trPr>
        <w:tc>
          <w:tcPr>
            <w:tcW w:w="871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A721F6">
            <w:pPr>
              <w:jc w:val="center"/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AC6B37">
              <w:rPr>
                <w:rFonts w:cstheme="minorHAnsi"/>
                <w:b/>
                <w:bCs/>
                <w:sz w:val="18"/>
                <w:szCs w:val="14"/>
                <w:lang w:val="en-US"/>
              </w:rPr>
              <w:t>probeset</w:t>
            </w:r>
            <w:proofErr w:type="spellEnd"/>
            <w:r w:rsidRPr="00AC6B37">
              <w:rPr>
                <w:rFonts w:cstheme="minorHAnsi"/>
                <w:b/>
                <w:bCs/>
                <w:sz w:val="20"/>
                <w:szCs w:val="14"/>
                <w:lang w:val="en-US"/>
              </w:rPr>
              <w:t xml:space="preserve"> ID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d.value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p.value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q.value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R.fold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proofErr w:type="spellStart"/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Genename</w:t>
            </w:r>
            <w:proofErr w:type="spellEnd"/>
          </w:p>
        </w:tc>
        <w:tc>
          <w:tcPr>
            <w:tcW w:w="4279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b/>
                <w:bCs/>
                <w:sz w:val="18"/>
                <w:szCs w:val="14"/>
                <w:lang w:val="en-US"/>
              </w:rPr>
            </w:pPr>
            <w:r w:rsidRPr="00477170">
              <w:rPr>
                <w:rFonts w:cstheme="minorHAnsi"/>
                <w:b/>
                <w:bCs/>
                <w:sz w:val="18"/>
                <w:szCs w:val="14"/>
                <w:lang w:val="en-US"/>
              </w:rPr>
              <w:t>Description</w:t>
            </w:r>
          </w:p>
        </w:tc>
      </w:tr>
      <w:tr w:rsidR="00300F03" w:rsidRPr="001166C3" w:rsidTr="00E54BBC">
        <w:trPr>
          <w:trHeight w:val="20"/>
        </w:trPr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1737987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5,0320125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0,001545359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0,09752457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CD3E48" w:rsidRPr="00477170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3,51654916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477170">
              <w:rPr>
                <w:rFonts w:cstheme="minorHAnsi"/>
                <w:color w:val="FF0000"/>
                <w:sz w:val="14"/>
                <w:szCs w:val="14"/>
                <w:lang w:val="en-US"/>
              </w:rPr>
              <w:t>150001</w:t>
            </w:r>
            <w:r w:rsidRPr="001166C3">
              <w:rPr>
                <w:rFonts w:cstheme="minorHAnsi"/>
                <w:color w:val="FF0000"/>
                <w:sz w:val="14"/>
                <w:szCs w:val="14"/>
              </w:rPr>
              <w:t>2F01Rik</w:t>
            </w:r>
          </w:p>
        </w:tc>
        <w:tc>
          <w:tcPr>
            <w:tcW w:w="4279" w:type="dxa"/>
            <w:tcBorders>
              <w:top w:val="single" w:sz="4" w:space="0" w:color="auto"/>
            </w:tcBorders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500012F01 gene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5074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6286513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5506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801353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74492270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nord6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mall nucleolar RNA, C/D box 6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5759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55604707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7187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38666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59952972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nord10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mall nucleolar RNA, C/D box 10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1537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7824534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8676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39374972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g16l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utophagy related 16-like 1 (S. cerevisiae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3184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1980973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3194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25205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28035766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erp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PERP, TP53 apoptosis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effector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256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8,03772722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2482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40955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23969308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nord8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mall nucleolar RNA, C/D box 8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8338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1,745532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2891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272514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1582478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hkg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hosphoryl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ki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, gamma 2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estis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8779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1,3028315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67782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272514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1234081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abac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ab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ccepto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enyl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2797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63521846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6110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7178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085534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ce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ucurony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C5-epimerase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6735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599596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1010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0180828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acstd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umor-associated calcium signal transducer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8088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636283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0700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8736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,01585726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de2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hosphodiest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A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GMP-stimulated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6991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8073333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0544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418664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915122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Vat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vesicle amine transport protein 1 homolog (T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californic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846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285419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8613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8248817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nord9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mall nucleolar RNA, C/D box 90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900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061292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5883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624492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4938155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arch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embrane-associated ring finger (C3HC4) 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055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06843430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856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4927781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Bcap2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B cell receptor associated protein 2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9776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204193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213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4802649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nh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ibonucle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/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ngiogen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nhibito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258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6490518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15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4537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4210543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p6v0a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TPase, H+ transporting, lysosomal V0 subunit A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1482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4667502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4163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81043736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ff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tochondri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issi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factor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581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77147314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5151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121008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997729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35f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olute carrier family 35, member F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649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315062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779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918640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ot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utamic-oxaloacetic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ami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, soluble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696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3387326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04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0070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9097224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ylip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yosin regulatory light chain interacting protein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458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98313526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26303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868679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npep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sparty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minopeptidase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585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3713459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5433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3180405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Exoc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exocys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mplex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mponen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23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8,2130087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1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29163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28687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gat4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annosid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cetylglucosaminyltransf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soenzym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035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3096513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7922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2754156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tf3c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general transcription factor IIIC, polypeptide 6, alpha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10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7768927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7063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53689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700445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dit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NA-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amag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-inducible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crip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717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70846514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5548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51895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837533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amp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receptor (calcitonin) activity modifying protein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3494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8053175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010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7384354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p6v0e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TP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, H+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port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lysosom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V0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buni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9742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407214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6280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7264833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Bnip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BCL2/adenovirus E1B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nteract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6596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00107900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1805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7098171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fra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glial cell line derived neurotrophic factor family receptor alpha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7886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5063264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3904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5273033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tmr1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yotubular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el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0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126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613878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948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7868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4943354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Fbxo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F-box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762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1315921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506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7616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4749451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Nop5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NOP56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ibonucleoprotein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749355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4,96386334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0165203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9801353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,6466435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Acer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alkalin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ceramidas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324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17571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6597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4298497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25a4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olu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5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emb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6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1858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397664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3024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424818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39a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olute carrier family 39 (zinc transporter), member 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060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6201006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4270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2949689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erinc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er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ncorporato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5873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49527058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7049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70151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2064206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lekha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leckstr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homology domain containing, family A (phosphoinositide binding specific) member 8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896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01963386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0769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1318109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lock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circadian locomotor output cycles kaput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29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0460559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2392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107761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najb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DnaJ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(Hsp40) homolog, subfamily B, member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1290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28282561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20126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622957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60136318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Eif3l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eukaryotic translation initiation factor 3, subunit L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7811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9418854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3432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500069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9174588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br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ligase E3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mponen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n-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ecogn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7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utativ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982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39679241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8787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610680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9127028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ier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esoderm induction early response 1, family member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338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14815714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4376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8078999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pp2r1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phosphatase 2, regulatory subunit A, alpha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3169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90179841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3561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500069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7227773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f3b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plic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factor 3b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buni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721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8537899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3147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7002546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tx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etax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613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730367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1235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42328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5986533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Wfdc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WAP four-disulfide core domain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1364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52664602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7189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7178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5333870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caf1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DDB1 and CUL4 associated factor 10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283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8453930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1619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86546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bac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ssoci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5217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7953060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8287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856019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nf16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ng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ing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67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596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1585077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793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7453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traid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ll-trans retinoic acid induced differentiation factor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1858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7786772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9663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8736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636232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pg2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pastic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araplegi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omolo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human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259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82194649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1869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54731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asp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sp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3619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86450306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966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447723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Ndufa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NADH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ehydroge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no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) 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lph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bcomplex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, 7 (B14.5a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9516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6299800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36093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3280186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p5e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TP synthase, H+ transporting, mitochondrial F1 complex, epsilon subunit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6743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85345520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4036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500069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2145686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dpd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ycerophosphodiest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hosphodiest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428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9368196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27253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1801133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do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yste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ioxyge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ytosolic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lastRenderedPageBreak/>
              <w:t>1723379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191972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6220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0261295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25a1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olu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5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tochondri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, Graves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ise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utoantige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)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emb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732163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5,3210907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0115793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9308758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,50175844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Cers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ceramid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ynthas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008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69663768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9649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3169070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5014590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pap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RNA polymerase II associated protein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6538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58778942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6714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7178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9913733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ctr1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ARP1 actin-related protein 1A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centrac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alpha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3907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5152407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3029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210947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9681880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inm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yco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integral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embra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970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2504625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4414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573285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9521882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Oser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oxidative stress responsive serine rich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2099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89512588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3777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500069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885156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sg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REM2 and RAB-like small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GTP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786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43222349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03484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90007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882080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apt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membra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nterior posterior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formati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940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9481560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30565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06904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8441541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Fitm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fat storage-inducing transmembrane protein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813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912607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5955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8313203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pr8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G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-coupl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receptor 89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1596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9540948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036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8172743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pp1r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phosphatase 1, regulatory (inhibitor) subunit 7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903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9515222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2542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796071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sbp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ingle-stranded DNA binding protein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244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1346436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6744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327616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7661701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ev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EV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omolo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S.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erevisia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392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001972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58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26345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7267414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25a2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olu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5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tochondri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almitoylcarnit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port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)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emb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827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7725393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97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8736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722825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bfd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1607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8684384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31731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12170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722189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g4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utophagy related 4B, cysteine peptidas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344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2182589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6427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683577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Lgmn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legumain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090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1993353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6294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4439346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730017C20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730017C20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4895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09375957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9454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368244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62724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Zfp3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zinc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ing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7418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0,5519726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3,45525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274533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529355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ocs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ppresso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of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ytok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ignal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1566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24574732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949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6480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517104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W54987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express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equenc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W549877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030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0077105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821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38153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407581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Ythdc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YTH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1720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8,03841960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2438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40955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240957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erl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Der1-like domain family, member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359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6559008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4642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90739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3095497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apd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PAP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ssoci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9631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7655059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5669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136921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2892276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bl1xr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ransduc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(beta)-like 1X-linked receptor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5361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0293084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6948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821807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2757267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mem120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membra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20A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3835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0173704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5958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8574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2628085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lg1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sparagine-link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ycosylati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5397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08792908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7486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2213113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smd1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proteasome (prosome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acrop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) 26S subunit, non-ATPase, 1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117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86039840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292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62519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2610301B20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610301B20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176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0465747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6861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821807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501737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lcc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hlorid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hanne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CLIC-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lik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763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2537194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7023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415822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smb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proteasome (prosome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acrop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) subunit, beta type 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3954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5074902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112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7868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27323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Ypel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yippee-lik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5 (Drosophila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4141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1326120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7429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259147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Zfp94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zinc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ing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94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788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0284402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7892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126098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prd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regulation of nuclear pre-mRNA domain containing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108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9773766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4558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1013497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sp3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pecific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eptid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210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1764614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6553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086391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ggt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DP-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uco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yco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ucosyltransf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401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1352125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827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40741630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Kcnma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otassium large conductance calcium-activated channel, subfamily M, alpha member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906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72717228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852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257197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9681829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zt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totic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pindl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organiz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770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9080813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5422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51026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9185314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s4a4d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embrane-spanning 4-domains, subfamily A, member 4D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165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25170581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9021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58501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8969018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tp6v1b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TPase, H+ transporting, lysosomal V1 subunit B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2742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8386680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323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8893425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span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etraspan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13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7472721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0536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4537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8538247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ec23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SEC23A (S.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erevisia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3979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4471159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5589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8242070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lcn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hlorid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hanne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5638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8015900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1673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398093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7946337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tprz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tyrosine phosphatase, receptor type Z, polypeptide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741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727671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9583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7222439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p2s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daptor-rel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mplex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, sigma 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bunit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376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41202643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2067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6420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719715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rps1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tochondri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ibosoma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S1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5009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2608945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0628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7025701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Lin5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lin-54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omolo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C.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elegans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1149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7367762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3576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6948382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Lmbrd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LMBR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2692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1443159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519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589344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6622411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110032A03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110032A03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3015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16533966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3599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633768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Fh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umara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ydrat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7730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32565130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9608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622957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560448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Fcf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FCF1 small subunit (SSU)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cessom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component homolog (S. cerevisiae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2706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18602172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2778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5589104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Ifnar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nterfer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lph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nd beta) receptor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5453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3864335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4734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6524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5474837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pm1d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hosphat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D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agnesium-dependen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, delta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soform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7571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05261354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934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4739472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ia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melanoma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inhibitor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ctivit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7578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85541847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0055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4717816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Fam179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family with sequence similarity 179, member B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618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77507882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4935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121008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4640689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pp1c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phosphatase 1, catalytic subunit, alpha isoform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9159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8,4342745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80426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483510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444381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nrpb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mal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nuclear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ibonucleo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B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631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0286009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8039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38153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4124164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pp1c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otein phosphatase 1, catalytic subunit, beta isoform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914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99920591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31906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3116577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34725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Nipa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non imprinted i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rader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-Willi/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Angelma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syndrome 1 homolog (human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1424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6154894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3602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97767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omm2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ranslocase of outer mitochondrial membrane 20 homolog (yeast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370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4527879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5460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77493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igk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hosphatidylinositol glycan anchor biosynthesis, class K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8118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9827140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4746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564331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olr3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olym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(RNA) III (DNA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irec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)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olypeptid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K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111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9666355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1892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40764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ipc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GIPC PDZ domain containing family, member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742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75367714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9415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3116577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322163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ab3il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RAB3A interacting protein (rabin3)-like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6658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5770315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2912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10258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U04097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express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equenc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AU04097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1922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9655458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3017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06904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2075605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nrnp4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mal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nuclear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ibonucleo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0 (U5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6977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36479603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44140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120761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Emc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ER membrane protein complex subunit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6290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1546543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2220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1045917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Lpcat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lysophosphatidylchol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cyltransf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728197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6,08803598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0057443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,31031101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gpp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sphingosine-1-phosphate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phosphatas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2429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62129180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6282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7178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998387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ctn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ynact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2353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1967461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63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71981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mem4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membra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3810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4034154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07242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001805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67283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bc1d8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BC1 domain family, member 8B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886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6486130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8877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7868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362717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cfd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Sec1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641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8955248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2626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325076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smb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proteasome (prosome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acrop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) subunit, beta type 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723059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8,12778383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0011877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539262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,3027753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Degs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degenerativ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permatocyt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homolog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1 (Drosophila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lastRenderedPageBreak/>
              <w:t>1736377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3365375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5684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86705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27341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k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denyla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ki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5861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5476262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7061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832362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239204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Uhrf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ubiquitin-like, containing PHD and RING finger domains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6387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8643349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716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30154232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rpsap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phosphoribosyl pyrophosphate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ynthet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-associated protein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6490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000268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9373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9985741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mem16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nsmembra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6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3182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7,52531029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1723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5871784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998081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ldn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laud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034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548268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3352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51025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9614295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m1544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gene 1544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2854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1116843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7688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9482703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qcrh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ubiquinol-cytochrom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c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educt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ing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8601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603554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392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907615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cn1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odium channel, voltage-gated, type I, alpha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313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319320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0861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0070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8937056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gap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ost-GPI attachment to proteins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732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,50538899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4852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3268663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8581203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sen3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R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splicing endonuclease 34 homolog (S. cerevisiae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7962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9123392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5998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7247571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Alpk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lpha-kin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442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0261784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9571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06904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6593994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Wipi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WD repeat domain, phosphoinositide interacting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0457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4714885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494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6478662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lc7a1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olute carrier family 7 (cationic amino acid transporter, y+ system), member 1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6411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3222856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5736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919716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h25h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holestero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5-hydroxylase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2991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8471164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751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793574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Kcnj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otassium inwardly-rectifying channel, subfamily J, member 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988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5217464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430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646962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fap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icrofibrillar-associ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0080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720480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3778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513503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arp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poly (ADP-ribose) polymerase family, member 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249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57144750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90138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8736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174935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Lrch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leucine-rich repeats and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calpon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homology (CH) domain containing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2626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83584402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71350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121420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Trappc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ffick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articl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mplex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651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5997777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3357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25167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5105954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pne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opine VII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6080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5011352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1253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7868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4605248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Zxdc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ZXD family zinc finger C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4375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41256045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06119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001805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459358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H2-P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histocompatibilit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, P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egi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beta locus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3610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1258173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1204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4028990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Btbd1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BTB (POZ)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1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151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68911652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2738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2851690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ithd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PITH (C-terminal proteasome-interacting domain of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thioredox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-like) domain containing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526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615532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8694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2485335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Nfat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nuclear factor of activated T cells 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9939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1515203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2263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1799493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pm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lichyl-phosphat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annosyltransferas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olypeptid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4608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2360922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0144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6480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1330719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m881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gene 8817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052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2007314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21189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378208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0964904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araf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tore-operated calcium entry-associated regulatory factor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50123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2974845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028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0843966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lra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glyc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receptor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lph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ubunit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72926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4,98527500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016144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1,20837210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ptlc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b/>
                <w:bCs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erin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palmitoyltransferase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,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long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chain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base </w:t>
            </w:r>
            <w:proofErr w:type="spellStart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>subunit</w:t>
            </w:r>
            <w:proofErr w:type="spellEnd"/>
            <w:r w:rsidRPr="001166C3">
              <w:rPr>
                <w:rFonts w:cstheme="minorHAnsi"/>
                <w:b/>
                <w:bCs/>
                <w:color w:val="FF000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8850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1906983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5923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308758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0670018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lptm1l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LPTM1-lik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258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26335303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22488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49483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0468865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Ptbp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olypyrimid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tract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bind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1151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2446566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0887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20457367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Mal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mal, T cell differentiation protein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6385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13722715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39505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9600069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9930021J03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9930021J03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9404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8214517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46545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653689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9551824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Nup9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nucleopor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9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4502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01378188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57256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9090597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pr11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G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-coupl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receptor 11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8530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84999215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83991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51142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9008455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tam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signal transducing adaptor molecule (SH3 domain and ITAM motif)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5182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90203785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67636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822456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Srrm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ser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>/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arginin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repetitive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matrix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3813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70045932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32565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810676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Dcun1d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DCN1, defective in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cull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neddylatio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 1, domain containing 4 (S. cerevisiae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7312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3379423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0473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0070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8075374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elf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 xml:space="preserve">CUGBP,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Elav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-like family member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897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6,18398766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052865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71890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Olfr138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olfactor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receptor 1386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24023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6699461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4383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90739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6564311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Rfpl4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  <w:lang w:val="en-US"/>
              </w:rPr>
              <w:t>ret finger protein-like 4B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48012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8536160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61316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5546625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Ccdc8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iled-coil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8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2693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5,3654134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11906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198051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5300774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LOC10263719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keratin-associa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20-2-lik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2577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7894297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96430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1006959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4156624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Gm60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gene 60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737035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4,90020084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0176174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0,0998574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1,10015666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1166C3">
              <w:rPr>
                <w:rFonts w:cstheme="minorHAnsi"/>
                <w:color w:val="FF0000"/>
                <w:sz w:val="14"/>
                <w:szCs w:val="14"/>
              </w:rPr>
              <w:t>Olfr35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FF000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FF0000"/>
                <w:sz w:val="14"/>
                <w:szCs w:val="14"/>
              </w:rPr>
              <w:t>olfactory</w:t>
            </w:r>
            <w:proofErr w:type="spellEnd"/>
            <w:r w:rsidRPr="001166C3">
              <w:rPr>
                <w:rFonts w:cstheme="minorHAnsi"/>
                <w:color w:val="FF0000"/>
                <w:sz w:val="14"/>
                <w:szCs w:val="14"/>
              </w:rPr>
              <w:t xml:space="preserve"> receptor 350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5759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24460559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49712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6480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91578027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A430093F15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A430093F15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5099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7,06509354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24057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6881179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8328571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rsi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rylsulfat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i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2805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08577825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770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6576414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00025G04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700025G04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4171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01028804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57861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4755341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Amdhd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midohydrol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7664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7,15941681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22372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659729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4339238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LOC10263716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major allergen I polypeptide chain 1-like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1913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21682031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27800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3890810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Sox1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SRY (sex determining region Y)-box 10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6863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40551440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7069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001805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338143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F730016J06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F730016J06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2292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51486639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85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461817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3333525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426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426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364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64790949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4077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2661840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Fastkd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FAST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kin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domains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777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4,97790035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62828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26412828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Hrc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histidine rich calcium binding protein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9649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178090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1924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1948184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Rpl22l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ibosoma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L22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lik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0790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6129325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5373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22709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1938916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Prpf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PRP3 pre-mRNA processing factor 3 homolog (yeast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4889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09848411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4472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108314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mlhe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rimethyllysin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hydroxyl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,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epsilon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7391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5029418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6879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16002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076827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Hs1bp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HCLS1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bind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8163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2270603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26548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065729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Olfr510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olfactory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receptor 510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344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7,4919262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17664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587533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062761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srb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ethionin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sulfoxid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educt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B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9520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7,25680771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20472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622957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80068284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2310014F06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310014F06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947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29489208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18730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38153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923389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Lrrc4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leucin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ich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epeat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5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7347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7206185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5108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121008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8378409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U2af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U2 small nuclear ribonucleoprotein auxiliary factor (U2AF)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788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4,97434315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63389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7530093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4930596I21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930596I21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9642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54920078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753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40388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7395239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Pelo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pelota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homolo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(Drosophila)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0636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7380009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1615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6800656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Zc3h1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zinc finger CCCH-type containing 1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6217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03436416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54017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75245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6581018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Trim4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ripartit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otif-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3471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66931607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82580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398093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6513746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1014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1014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4450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64490882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84610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6204122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rpl4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itochondria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ibosoma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L4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5219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38769845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42931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6744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5383604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Erp2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endoplasmic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eticulum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9612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0771726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9686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28841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4734320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Gapt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Grb2-binding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daptor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,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ransmembrane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8384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10,7479087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3,15291E-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2725147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4143381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Swi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SWI5 recombination repair homolog (yeast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9805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43191900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3614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900075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4003191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Krtap5-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kerat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ssocia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5-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3607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22147700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1051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3954819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Ric8b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 xml:space="preserve">resistance to inhibitors of cholinesterase 8 homolog B (C.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elegans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)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7017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13186014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5024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77616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395452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Zfp24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zinc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finger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4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8724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551695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7000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3798969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2310081J21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310081J21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2843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1208809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2485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3076877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Tpm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ropomyos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,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lpha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8026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23598013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0187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64803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2970500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Vapb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vesicle-associated membrane protein, associated protein B and C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4074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56569870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90570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48736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2906633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1573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1573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2984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08806144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5854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53689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2743812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ir1946a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icroR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946a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6524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83586334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1307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2556167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Npm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nucleoplasm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6746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099053614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4299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2184849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Igkv4-55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immunoglobul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kappa variable 4-55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0881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36679057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11820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1980518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169068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Cttnbp2nl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CTTNBP2 N-terminal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like</w:t>
            </w:r>
            <w:proofErr w:type="spellEnd"/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908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19049587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2606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1554477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Tmco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transmembrane and coiled-coil domains 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4434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7009204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523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121008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1551988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Elk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ELK3, member of ETS oncogene family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222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6789791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5229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1467862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Npff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neuropeptid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FF-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mid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eptid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precursor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861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4,98317488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6205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083980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1174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1174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3708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44552894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1929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888855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0251582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Ccdc5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iled-coi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5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1710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5122116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6792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16002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701555281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Il18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interleuk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8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868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38184769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9833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132624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976684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Ccdc9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iled-coi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9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4365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31762406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16182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308758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971183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671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671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459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1127277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42572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9286807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Tbx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T-box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3674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69732527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2608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8386162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Nono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non-POU-domain-containing, octamer binding protein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2085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6763339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3299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7819666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Amotl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ngiomotin-lik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080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3427519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9807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7778711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Polr3gl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polymerase (RNA) III (DNA directed) polypeptide G lik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0236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743764089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771816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1600237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7778488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4933439C10Rik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RIKEN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D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933439C10 gene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4910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06350392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8739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762279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242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2427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2749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3581538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12597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209026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6792438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Commd4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COMM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doma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ontain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2062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4647576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8339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669412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Rbp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retino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binding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,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ellular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5345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27610062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208472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418664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664661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Eln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elastin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7752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995106041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62064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640298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Vash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vasohib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4930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33775268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143254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263751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637855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slp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thymic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stromal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lymphopoietin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550042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1980379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234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596355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ir194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icroR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94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1920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19803793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52347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5963552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ir194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icroR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943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761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42311265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4650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935447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5665181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Phlda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>pleckstr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  <w:lang w:val="en-US"/>
              </w:rPr>
              <w:t xml:space="preserve"> homology-like domain, family A, member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5759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672506897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82234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398093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4993489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Slc15a3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solut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arrier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family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5,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ember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3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1318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400101218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076309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001805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43829403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20257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caspas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8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seudogene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01117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6,58436399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36107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2732014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39396195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Nras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neuroblastom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ras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oncogene</w:t>
            </w:r>
            <w:proofErr w:type="spellEnd"/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70715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9437336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0651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069042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2800047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Gm1165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gene 1165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66918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80441052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31133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2255254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Mir466d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microRNA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466d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2013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7,018203775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25266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70165936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12573124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Arrb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rresti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>, beta 2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254171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2257984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269371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60580987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Slfn1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schlafen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1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333709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132370803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1399375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59901349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Spaca6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sperm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crosome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ssociated</w:t>
            </w:r>
            <w:proofErr w:type="spellEnd"/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 6</w:t>
            </w:r>
          </w:p>
        </w:tc>
      </w:tr>
      <w:tr w:rsidR="00300F03" w:rsidRPr="001166C3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17431174</w:t>
            </w:r>
          </w:p>
        </w:tc>
        <w:tc>
          <w:tcPr>
            <w:tcW w:w="1055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-5,614726916</w:t>
            </w:r>
          </w:p>
        </w:tc>
        <w:tc>
          <w:tcPr>
            <w:tcW w:w="1110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00869858</w:t>
            </w:r>
          </w:p>
        </w:tc>
        <w:tc>
          <w:tcPr>
            <w:tcW w:w="101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084494765</w:t>
            </w:r>
          </w:p>
        </w:tc>
        <w:tc>
          <w:tcPr>
            <w:tcW w:w="1013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0,593866736</w:t>
            </w:r>
          </w:p>
        </w:tc>
        <w:tc>
          <w:tcPr>
            <w:tcW w:w="1028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>Cd52</w:t>
            </w:r>
          </w:p>
        </w:tc>
        <w:tc>
          <w:tcPr>
            <w:tcW w:w="4279" w:type="dxa"/>
            <w:noWrap/>
            <w:hideMark/>
          </w:tcPr>
          <w:p w:rsidR="00CD3E48" w:rsidRPr="001166C3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1166C3">
              <w:rPr>
                <w:rFonts w:cstheme="minorHAnsi"/>
                <w:color w:val="00B050"/>
                <w:sz w:val="14"/>
                <w:szCs w:val="14"/>
              </w:rPr>
              <w:t xml:space="preserve">CD52 </w:t>
            </w:r>
            <w:proofErr w:type="spellStart"/>
            <w:r w:rsidRPr="001166C3">
              <w:rPr>
                <w:rFonts w:cstheme="minorHAnsi"/>
                <w:color w:val="00B050"/>
                <w:sz w:val="14"/>
                <w:szCs w:val="14"/>
              </w:rPr>
              <w:t>antigen</w:t>
            </w:r>
            <w:proofErr w:type="spellEnd"/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548432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44871980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014547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8744806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9141636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Gm10091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gene 10091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03237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05719538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501304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6786837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86959168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Gbp3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guanylat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binding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protein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3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57947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7,04214129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248346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6964266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75545809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Olfr1502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olfactory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receptor 1502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66768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6,042861491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599053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49191127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Hnrnpa2b1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  <w:lang w:val="en-US"/>
              </w:rPr>
              <w:t>heterogeneous nuclear ribonucleoprotein A2/B1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48924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21016683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285351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5993501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40414412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Kdr</w:t>
            </w:r>
            <w:proofErr w:type="spellEnd"/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  <w:lang w:val="en-US"/>
              </w:rPr>
              <w:t>kinase insert domain protein receptor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91323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526778781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941123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5732855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1999887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Mrgpra2a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  <w:lang w:val="en-US"/>
              </w:rPr>
              <w:t>MAS-related GPR, member A2A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58362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45784876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007636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8448594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500004863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Gimap4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GTPas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, IMAP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family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member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238367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6,458444801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404696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74681937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9335415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Stat2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  <w:lang w:val="en-US"/>
              </w:rPr>
              <w:t>signal transducer and activator of transcription 2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25324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6,872414721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289809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70811709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84851567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Stfa2l1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stefin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A2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lik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1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29298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6,225493105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507921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79676207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Etv5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ets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variant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5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27557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7,775252466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149871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57157851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6721545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Mx2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MX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dynamin-lik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GTPas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2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451930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984203798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630582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0976625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60512146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AW549542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expressed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sequenc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AW549542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547909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6,147338094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0544633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80717083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46588513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Gm19551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predicted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gene, 19551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66932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4,99229695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604098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7826161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419490919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Mir466h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microRNA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466h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350925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171913899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345818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6476139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374099363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Iigp1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interferon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inducible </w:t>
            </w: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GTPase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1</w:t>
            </w:r>
          </w:p>
        </w:tc>
      </w:tr>
      <w:tr w:rsidR="00300F03" w:rsidRPr="00273715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254176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35773351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126842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2090263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357441501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Slfn4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proofErr w:type="spellStart"/>
            <w:r w:rsidRPr="00273715">
              <w:rPr>
                <w:rFonts w:cstheme="minorHAnsi"/>
                <w:color w:val="00B050"/>
                <w:sz w:val="14"/>
                <w:szCs w:val="14"/>
              </w:rPr>
              <w:t>schlafen</w:t>
            </w:r>
            <w:proofErr w:type="spellEnd"/>
            <w:r w:rsidRPr="00273715">
              <w:rPr>
                <w:rFonts w:cstheme="minorHAnsi"/>
                <w:color w:val="00B050"/>
                <w:sz w:val="14"/>
                <w:szCs w:val="14"/>
              </w:rPr>
              <w:t xml:space="preserve"> 4</w:t>
            </w:r>
          </w:p>
        </w:tc>
      </w:tr>
      <w:tr w:rsidR="00300F03" w:rsidRPr="003B493A" w:rsidTr="00300F03">
        <w:trPr>
          <w:trHeight w:val="20"/>
        </w:trPr>
        <w:tc>
          <w:tcPr>
            <w:tcW w:w="871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17510345</w:t>
            </w:r>
          </w:p>
        </w:tc>
        <w:tc>
          <w:tcPr>
            <w:tcW w:w="1055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-5,345714464</w:t>
            </w:r>
          </w:p>
        </w:tc>
        <w:tc>
          <w:tcPr>
            <w:tcW w:w="1110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0113548</w:t>
            </w:r>
          </w:p>
        </w:tc>
        <w:tc>
          <w:tcPr>
            <w:tcW w:w="101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092268955</w:t>
            </w:r>
          </w:p>
        </w:tc>
        <w:tc>
          <w:tcPr>
            <w:tcW w:w="1013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0,274123389</w:t>
            </w:r>
          </w:p>
        </w:tc>
        <w:tc>
          <w:tcPr>
            <w:tcW w:w="1028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</w:rPr>
              <w:t>Bst2</w:t>
            </w:r>
          </w:p>
        </w:tc>
        <w:tc>
          <w:tcPr>
            <w:tcW w:w="4279" w:type="dxa"/>
            <w:noWrap/>
            <w:hideMark/>
          </w:tcPr>
          <w:p w:rsidR="00CD3E48" w:rsidRPr="00273715" w:rsidRDefault="00CD3E48" w:rsidP="00CD3E48">
            <w:pPr>
              <w:rPr>
                <w:rFonts w:cstheme="minorHAnsi"/>
                <w:color w:val="00B050"/>
                <w:sz w:val="14"/>
                <w:szCs w:val="14"/>
                <w:lang w:val="en-US"/>
              </w:rPr>
            </w:pPr>
            <w:r w:rsidRPr="00273715">
              <w:rPr>
                <w:rFonts w:cstheme="minorHAnsi"/>
                <w:color w:val="00B050"/>
                <w:sz w:val="14"/>
                <w:szCs w:val="14"/>
                <w:lang w:val="en-US"/>
              </w:rPr>
              <w:t>bone marrow stromal cell antigen 2</w:t>
            </w:r>
          </w:p>
        </w:tc>
      </w:tr>
    </w:tbl>
    <w:p w:rsidR="00CD3E48" w:rsidRPr="00CD3E48" w:rsidRDefault="00CD3E48">
      <w:pPr>
        <w:rPr>
          <w:lang w:val="en-US"/>
        </w:rPr>
      </w:pPr>
    </w:p>
    <w:sectPr w:rsidR="00CD3E48" w:rsidRPr="00CD3E48" w:rsidSect="00951A95">
      <w:footerReference w:type="default" r:id="rId6"/>
      <w:pgSz w:w="11906" w:h="16838"/>
      <w:pgMar w:top="1418" w:right="397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A5D" w:rsidRDefault="006E7A5D" w:rsidP="00B50963">
      <w:pPr>
        <w:spacing w:after="0" w:line="240" w:lineRule="auto"/>
      </w:pPr>
      <w:r>
        <w:separator/>
      </w:r>
    </w:p>
  </w:endnote>
  <w:endnote w:type="continuationSeparator" w:id="0">
    <w:p w:rsidR="006E7A5D" w:rsidRDefault="006E7A5D" w:rsidP="00B50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690971"/>
      <w:docPartObj>
        <w:docPartGallery w:val="Page Numbers (Bottom of Page)"/>
        <w:docPartUnique/>
      </w:docPartObj>
    </w:sdtPr>
    <w:sdtEndPr/>
    <w:sdtContent>
      <w:p w:rsidR="00B50963" w:rsidRDefault="00B5096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493A">
          <w:rPr>
            <w:noProof/>
          </w:rPr>
          <w:t>4</w:t>
        </w:r>
        <w:r>
          <w:fldChar w:fldCharType="end"/>
        </w:r>
      </w:p>
    </w:sdtContent>
  </w:sdt>
  <w:p w:rsidR="00B50963" w:rsidRDefault="00B5096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A5D" w:rsidRDefault="006E7A5D" w:rsidP="00B50963">
      <w:pPr>
        <w:spacing w:after="0" w:line="240" w:lineRule="auto"/>
      </w:pPr>
      <w:r>
        <w:separator/>
      </w:r>
    </w:p>
  </w:footnote>
  <w:footnote w:type="continuationSeparator" w:id="0">
    <w:p w:rsidR="006E7A5D" w:rsidRDefault="006E7A5D" w:rsidP="00B50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BC6"/>
    <w:rsid w:val="00027AA8"/>
    <w:rsid w:val="00096491"/>
    <w:rsid w:val="00100EFB"/>
    <w:rsid w:val="001062FA"/>
    <w:rsid w:val="001166C3"/>
    <w:rsid w:val="00153846"/>
    <w:rsid w:val="002361A8"/>
    <w:rsid w:val="0026593F"/>
    <w:rsid w:val="00273715"/>
    <w:rsid w:val="00292BC6"/>
    <w:rsid w:val="002B1F6C"/>
    <w:rsid w:val="00300F03"/>
    <w:rsid w:val="00355C21"/>
    <w:rsid w:val="00383B60"/>
    <w:rsid w:val="003B493A"/>
    <w:rsid w:val="00477170"/>
    <w:rsid w:val="004C26D2"/>
    <w:rsid w:val="004D2A85"/>
    <w:rsid w:val="00510FBB"/>
    <w:rsid w:val="005465DE"/>
    <w:rsid w:val="005B1A04"/>
    <w:rsid w:val="005B4D6D"/>
    <w:rsid w:val="00603DBD"/>
    <w:rsid w:val="00632EE0"/>
    <w:rsid w:val="00644085"/>
    <w:rsid w:val="00666F6F"/>
    <w:rsid w:val="006A37C2"/>
    <w:rsid w:val="006E7A5D"/>
    <w:rsid w:val="00700C2D"/>
    <w:rsid w:val="00764329"/>
    <w:rsid w:val="007E2764"/>
    <w:rsid w:val="007E67F0"/>
    <w:rsid w:val="00821799"/>
    <w:rsid w:val="00872547"/>
    <w:rsid w:val="00883787"/>
    <w:rsid w:val="008D3D03"/>
    <w:rsid w:val="008F58BF"/>
    <w:rsid w:val="00930382"/>
    <w:rsid w:val="00951A95"/>
    <w:rsid w:val="00952D77"/>
    <w:rsid w:val="00972C7D"/>
    <w:rsid w:val="009E74C4"/>
    <w:rsid w:val="009E7DA9"/>
    <w:rsid w:val="00A14237"/>
    <w:rsid w:val="00A721F6"/>
    <w:rsid w:val="00A82F84"/>
    <w:rsid w:val="00AA7E3B"/>
    <w:rsid w:val="00AC6B37"/>
    <w:rsid w:val="00AF54FA"/>
    <w:rsid w:val="00B50963"/>
    <w:rsid w:val="00BE2A60"/>
    <w:rsid w:val="00C34160"/>
    <w:rsid w:val="00C50C72"/>
    <w:rsid w:val="00C522DD"/>
    <w:rsid w:val="00C62ADE"/>
    <w:rsid w:val="00CA107F"/>
    <w:rsid w:val="00CD3E48"/>
    <w:rsid w:val="00DA2601"/>
    <w:rsid w:val="00DA32AD"/>
    <w:rsid w:val="00DD35AF"/>
    <w:rsid w:val="00E24FD7"/>
    <w:rsid w:val="00E54BBC"/>
    <w:rsid w:val="00EA3801"/>
    <w:rsid w:val="00ED414C"/>
    <w:rsid w:val="00F320BA"/>
    <w:rsid w:val="00F8342A"/>
    <w:rsid w:val="00F871E8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3D653D-9121-42F4-8179-3EFCB236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D3E4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D3E48"/>
    <w:rPr>
      <w:color w:val="954F72"/>
      <w:u w:val="single"/>
    </w:rPr>
  </w:style>
  <w:style w:type="paragraph" w:customStyle="1" w:styleId="xl65">
    <w:name w:val="xl65"/>
    <w:basedOn w:val="Normal"/>
    <w:rsid w:val="00CD3E4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CD3E4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E4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68">
    <w:name w:val="xl68"/>
    <w:basedOn w:val="Normal"/>
    <w:rsid w:val="00CD3E4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CD3E48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CD3E48"/>
    <w:pPr>
      <w:shd w:val="clear" w:color="000000" w:fill="9BC2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CD3E48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CD3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5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0963"/>
  </w:style>
  <w:style w:type="paragraph" w:styleId="Piedepgina">
    <w:name w:val="footer"/>
    <w:basedOn w:val="Normal"/>
    <w:link w:val="PiedepginaCar"/>
    <w:uiPriority w:val="99"/>
    <w:unhideWhenUsed/>
    <w:rsid w:val="00B50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0963"/>
  </w:style>
  <w:style w:type="paragraph" w:styleId="Textodeglobo">
    <w:name w:val="Balloon Text"/>
    <w:basedOn w:val="Normal"/>
    <w:link w:val="TextodegloboCar"/>
    <w:uiPriority w:val="99"/>
    <w:semiHidden/>
    <w:unhideWhenUsed/>
    <w:rsid w:val="00AA7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29</Words>
  <Characters>23811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Santos</dc:creator>
  <cp:keywords/>
  <dc:description/>
  <cp:lastModifiedBy>Eugenio Santos</cp:lastModifiedBy>
  <cp:revision>5</cp:revision>
  <cp:lastPrinted>2019-04-04T17:42:00Z</cp:lastPrinted>
  <dcterms:created xsi:type="dcterms:W3CDTF">2019-05-13T10:29:00Z</dcterms:created>
  <dcterms:modified xsi:type="dcterms:W3CDTF">2019-05-13T10:30:00Z</dcterms:modified>
</cp:coreProperties>
</file>